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0341" w14:textId="77777777" w:rsidR="00A60104" w:rsidRPr="00A60104" w:rsidRDefault="00A60104" w:rsidP="00A60104">
      <w:pPr>
        <w:rPr>
          <w:rFonts w:ascii="Arial" w:hAnsi="Arial" w:cs="Arial"/>
          <w:bCs/>
          <w:lang w:eastAsia="de-DE" w:bidi="en-US"/>
        </w:rPr>
      </w:pPr>
      <w:r w:rsidRPr="00A60104">
        <w:rPr>
          <w:rFonts w:ascii="Arial" w:hAnsi="Arial" w:cs="Arial"/>
          <w:b/>
          <w:lang w:eastAsia="de-DE" w:bidi="en-US"/>
        </w:rPr>
        <w:t xml:space="preserve">Table S2. </w:t>
      </w:r>
      <w:r w:rsidRPr="00A60104">
        <w:rPr>
          <w:rFonts w:ascii="Arial" w:hAnsi="Arial" w:cs="Arial"/>
          <w:bCs/>
          <w:lang w:eastAsia="de-DE" w:bidi="en-US"/>
        </w:rPr>
        <w:t>List of primers and gRNAs used for the genetic manipulations.</w:t>
      </w:r>
    </w:p>
    <w:tbl>
      <w:tblPr>
        <w:tblW w:w="10435" w:type="dxa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830"/>
        <w:gridCol w:w="630"/>
      </w:tblGrid>
      <w:tr w:rsidR="00A60104" w:rsidRPr="00A60104" w14:paraId="64C8BC6F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170E8253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22AA55FD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b/>
                <w:sz w:val="20"/>
                <w:szCs w:val="20"/>
              </w:rPr>
              <w:t>Sequence (5´-&gt;3</w:t>
            </w:r>
            <w:proofErr w:type="gramStart"/>
            <w:r w:rsidRPr="00A60104">
              <w:rPr>
                <w:rFonts w:ascii="Arial" w:hAnsi="Arial" w:cs="Arial"/>
                <w:b/>
                <w:sz w:val="20"/>
                <w:szCs w:val="20"/>
              </w:rPr>
              <w:t>´)</w:t>
            </w:r>
            <w:r w:rsidRPr="00A6010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vAlign w:val="center"/>
          </w:tcPr>
          <w:p w14:paraId="7BB18859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104">
              <w:rPr>
                <w:rFonts w:ascii="Arial" w:hAnsi="Arial" w:cs="Arial"/>
                <w:b/>
                <w:sz w:val="20"/>
                <w:szCs w:val="20"/>
              </w:rPr>
              <w:t>Tm</w:t>
            </w:r>
            <w:r w:rsidRPr="00A6010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60104" w:rsidRPr="00A60104" w14:paraId="6435BD7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3F1E324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60104">
              <w:rPr>
                <w:rFonts w:ascii="Arial" w:hAnsi="Arial" w:cs="Arial"/>
                <w:sz w:val="20"/>
                <w:szCs w:val="20"/>
              </w:rPr>
              <w:t>maiA_Dis_Hyg_Fw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71A3965F" w14:textId="77777777" w:rsidR="00A60104" w:rsidRPr="00A60104" w:rsidRDefault="00A60104" w:rsidP="00A32D18">
            <w:pPr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A60104">
              <w:rPr>
                <w:rFonts w:ascii="Arial" w:hAnsi="Arial" w:cs="Arial"/>
                <w:caps/>
                <w:sz w:val="20"/>
                <w:szCs w:val="20"/>
              </w:rPr>
              <w:t>TCTTTCATAATCAAAGTTAACATCGTCTTTGCATCCAACGagcttgcatgcctgcaggt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CCA07E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60104">
              <w:rPr>
                <w:rFonts w:ascii="Arial" w:hAnsi="Arial" w:cs="Arial"/>
                <w:bCs/>
                <w:sz w:val="20"/>
                <w:szCs w:val="20"/>
              </w:rPr>
              <w:t>72.5</w:t>
            </w:r>
          </w:p>
        </w:tc>
      </w:tr>
      <w:tr w:rsidR="00A60104" w:rsidRPr="00A60104" w14:paraId="2D397269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CB35BB1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60104">
              <w:rPr>
                <w:rFonts w:ascii="Arial" w:hAnsi="Arial" w:cs="Arial"/>
                <w:sz w:val="20"/>
                <w:szCs w:val="20"/>
              </w:rPr>
              <w:t>maiA_Dis_Hyg_Rv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07D19C1A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A60104">
              <w:rPr>
                <w:rFonts w:ascii="Calibri" w:hAnsi="Calibri" w:cs="Calibri"/>
                <w:caps/>
              </w:rPr>
              <w:t>CAAAGTCACCCTATACACCTATTTCCGCTCCTCCTGCTCAcatcgatgatatcagatct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5E3C3C" w14:textId="77777777" w:rsidR="00A60104" w:rsidRPr="00A60104" w:rsidRDefault="00A60104" w:rsidP="00A32D1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60104">
              <w:rPr>
                <w:rFonts w:ascii="Arial" w:hAnsi="Arial" w:cs="Arial"/>
                <w:bCs/>
                <w:sz w:val="20"/>
                <w:szCs w:val="20"/>
              </w:rPr>
              <w:t>72.5</w:t>
            </w:r>
          </w:p>
        </w:tc>
      </w:tr>
      <w:tr w:rsidR="00A60104" w:rsidRPr="00A60104" w14:paraId="4850C257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  <w:hideMark/>
          </w:tcPr>
          <w:p w14:paraId="0FE6EADB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104">
              <w:rPr>
                <w:rFonts w:ascii="Arial" w:hAnsi="Arial" w:cs="Arial"/>
                <w:sz w:val="20"/>
                <w:szCs w:val="20"/>
              </w:rPr>
              <w:t>maiA_Del_Hyg_Fw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  <w:hideMark/>
          </w:tcPr>
          <w:p w14:paraId="28CC9CB1" w14:textId="77777777" w:rsidR="00A60104" w:rsidRPr="00A60104" w:rsidRDefault="00A60104" w:rsidP="00A32D1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60104">
              <w:rPr>
                <w:rFonts w:ascii="Arial" w:hAnsi="Arial" w:cs="Arial"/>
                <w:caps/>
                <w:sz w:val="20"/>
                <w:szCs w:val="20"/>
              </w:rPr>
              <w:t>TACCCAAGTGGCACTCTTTCATAATCAAAGTTAACATCGTagcttgcatgcctgcaggt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A3F091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A60104" w:rsidRPr="00A60104" w14:paraId="1B9D74D7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  <w:hideMark/>
          </w:tcPr>
          <w:p w14:paraId="5D3C7160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104">
              <w:rPr>
                <w:rFonts w:ascii="Arial" w:hAnsi="Arial" w:cs="Arial"/>
                <w:sz w:val="20"/>
                <w:szCs w:val="20"/>
              </w:rPr>
              <w:t>maiA_Del_Hyg_Rv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  <w:hideMark/>
          </w:tcPr>
          <w:p w14:paraId="72D64DAF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AATGTGCACAAAGGAAGCCTTGTCCCAACATCTTAAACCAcatcgatgatatcagatctt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6F1C4D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</w:tr>
      <w:tr w:rsidR="00A60104" w:rsidRPr="00A60104" w14:paraId="20A4A1A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2981ECC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maiA_Del_Scr_Fw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20E21E8D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CTCCGCATGTAAACGATCA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BAC1AC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</w:tr>
      <w:tr w:rsidR="00A60104" w:rsidRPr="00A60104" w14:paraId="1D08D54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66DB3A8B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maiA_Del_Scr_Rv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0361D864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CCAGCCCTAAAGTTGGAG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B72B66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</w:tr>
      <w:tr w:rsidR="00A60104" w:rsidRPr="00A60104" w14:paraId="3657A23A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6EBBE5D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maiA_Comp_Fw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4CF2FC5B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Arial" w:hAnsi="Arial" w:cs="Arial"/>
                <w:caps/>
                <w:sz w:val="20"/>
                <w:szCs w:val="20"/>
              </w:rPr>
              <w:t>TCTTTCATAATCAAAGTTAACATCGTCTTTGCATCCAACGatcaccATGGAAGACTCAACAAGCC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C81197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</w:tr>
      <w:tr w:rsidR="00A60104" w:rsidRPr="00A60104" w14:paraId="5DBF6B14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5AF752C6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maiA_Comp_Rv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5D2F6F9D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AAGAGCTGATATGCATTCCAAATGTGCACAAAGGAAGCCTAAGCTTcggagaatatgga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D9B345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</w:tr>
      <w:tr w:rsidR="00A60104" w:rsidRPr="00A60104" w14:paraId="7FA68488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137BD8C7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Fw_Clon_BamHI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1137FD19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ttggatccATGGAAGACTCAACAAGCC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F56167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</w:tr>
      <w:tr w:rsidR="00A60104" w:rsidRPr="00A60104" w14:paraId="465F88FC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23746A0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Rv_Clon_SbfI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0D9D2D4A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ttcctgcaggTCAAGAAGAACTCACTCGA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DF1618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</w:tr>
      <w:tr w:rsidR="00A60104" w:rsidRPr="00A60104" w14:paraId="2CBAFEB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5A170576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Fw_qPCR_pksP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40395882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AAGACGTCTCGACATCCTC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05487E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</w:tr>
      <w:tr w:rsidR="00A60104" w:rsidRPr="00A60104" w14:paraId="335928A7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1CCB60F8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0104">
              <w:rPr>
                <w:rFonts w:ascii="Calibri" w:hAnsi="Calibri" w:cs="Calibri"/>
              </w:rPr>
              <w:t>Rv_qPCR_pksP</w:t>
            </w:r>
            <w:proofErr w:type="spellEnd"/>
          </w:p>
        </w:tc>
        <w:tc>
          <w:tcPr>
            <w:tcW w:w="7830" w:type="dxa"/>
            <w:shd w:val="clear" w:color="auto" w:fill="auto"/>
            <w:vAlign w:val="center"/>
          </w:tcPr>
          <w:p w14:paraId="4153C86F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CCGGGAACATGAAGAGCT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3D28F5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</w:tr>
      <w:tr w:rsidR="00A60104" w:rsidRPr="00A60104" w14:paraId="22A201E7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E796CD9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r w:rsidRPr="00A60104">
              <w:rPr>
                <w:rFonts w:ascii="Calibri" w:hAnsi="Calibri" w:cs="Calibri"/>
              </w:rPr>
              <w:t>Fw_qPCR_uge3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1351CD67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CAAACTGGCCGAGAACTTC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41929A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</w:tr>
      <w:tr w:rsidR="00A60104" w:rsidRPr="00A60104" w14:paraId="45B30B9C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C2FBA3C" w14:textId="77777777" w:rsidR="00A60104" w:rsidRPr="00A60104" w:rsidRDefault="00A60104" w:rsidP="00A32D18">
            <w:pPr>
              <w:jc w:val="center"/>
              <w:rPr>
                <w:rFonts w:ascii="Calibri" w:hAnsi="Calibri" w:cs="Calibri"/>
              </w:rPr>
            </w:pPr>
            <w:r w:rsidRPr="00A60104">
              <w:rPr>
                <w:rFonts w:ascii="Calibri" w:hAnsi="Calibri" w:cs="Calibri"/>
              </w:rPr>
              <w:t>Rv_qPCR_uge3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0E0855EF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GGGATGTGCTTGGAGGAAA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D565E6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</w:tr>
      <w:tr w:rsidR="00A60104" w:rsidRPr="00A60104" w14:paraId="3A700C90" w14:textId="77777777" w:rsidTr="00A32D18">
        <w:trPr>
          <w:trHeight w:val="336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0D13E9C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gRNA5’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765B9F77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TTGCATCCAACGATCACC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018C4C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60104" w:rsidRPr="00A60104" w14:paraId="2BE886F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79EB8B1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gRNA3’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1F2049FA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TGAGTTCTTCTTGAGACAAT</w:t>
            </w:r>
          </w:p>
        </w:tc>
        <w:tc>
          <w:tcPr>
            <w:tcW w:w="630" w:type="dxa"/>
            <w:shd w:val="clear" w:color="auto" w:fill="auto"/>
          </w:tcPr>
          <w:p w14:paraId="34C2B00C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60104" w:rsidRPr="00A60104" w14:paraId="73FAAB6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128F6E75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gRNA5'Comp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238D2A1D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CAACGagcttgcatgcctgc</w:t>
            </w:r>
          </w:p>
        </w:tc>
        <w:tc>
          <w:tcPr>
            <w:tcW w:w="630" w:type="dxa"/>
            <w:shd w:val="clear" w:color="auto" w:fill="auto"/>
          </w:tcPr>
          <w:p w14:paraId="7995696E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60104" w:rsidRPr="00A60104" w14:paraId="4B66534D" w14:textId="77777777" w:rsidTr="00A32D18">
        <w:trPr>
          <w:trHeight w:val="300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28F6836" w14:textId="77777777" w:rsidR="00A60104" w:rsidRPr="00A60104" w:rsidRDefault="00A60104" w:rsidP="00A32D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gRNA3'Comp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029DC3F3" w14:textId="77777777" w:rsidR="00A60104" w:rsidRPr="00A60104" w:rsidRDefault="00A60104" w:rsidP="00A32D18">
            <w:pPr>
              <w:rPr>
                <w:rFonts w:ascii="Calibri" w:hAnsi="Calibri" w:cs="Calibri"/>
                <w:caps/>
              </w:rPr>
            </w:pPr>
            <w:r w:rsidRPr="00A60104">
              <w:rPr>
                <w:rFonts w:ascii="Calibri" w:hAnsi="Calibri" w:cs="Calibri"/>
                <w:caps/>
              </w:rPr>
              <w:t>GACGCAGCCTGATACGCCGG</w:t>
            </w:r>
          </w:p>
        </w:tc>
        <w:tc>
          <w:tcPr>
            <w:tcW w:w="630" w:type="dxa"/>
            <w:shd w:val="clear" w:color="auto" w:fill="auto"/>
          </w:tcPr>
          <w:p w14:paraId="7972FD24" w14:textId="77777777" w:rsidR="00A60104" w:rsidRPr="00A60104" w:rsidRDefault="00A60104" w:rsidP="00A32D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010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F96A03E" w14:textId="77777777" w:rsidR="00A60104" w:rsidRPr="00A60104" w:rsidRDefault="00A60104" w:rsidP="00A60104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A60104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60104">
        <w:rPr>
          <w:rStyle w:val="BookTitle"/>
          <w:rFonts w:ascii="Arial" w:hAnsi="Arial" w:cs="Arial"/>
          <w:sz w:val="20"/>
          <w:szCs w:val="20"/>
          <w:lang w:val="en-US"/>
        </w:rPr>
        <w:t>Sequence</w:t>
      </w:r>
      <w:proofErr w:type="spellEnd"/>
      <w:r w:rsidRPr="00A60104">
        <w:rPr>
          <w:rStyle w:val="BookTitle"/>
          <w:rFonts w:ascii="Arial" w:hAnsi="Arial" w:cs="Arial"/>
          <w:sz w:val="20"/>
          <w:szCs w:val="20"/>
          <w:lang w:val="en-US"/>
        </w:rPr>
        <w:t xml:space="preserve"> of each primer.</w:t>
      </w:r>
    </w:p>
    <w:p w14:paraId="408E3A3F" w14:textId="77777777" w:rsidR="00A60104" w:rsidRPr="00A60104" w:rsidRDefault="00A60104" w:rsidP="00A60104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A60104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60104">
        <w:rPr>
          <w:rStyle w:val="BookTitle"/>
          <w:rFonts w:ascii="Arial" w:hAnsi="Arial" w:cs="Arial"/>
          <w:sz w:val="20"/>
          <w:szCs w:val="20"/>
          <w:lang w:val="en-US"/>
        </w:rPr>
        <w:t>Tm</w:t>
      </w:r>
      <w:proofErr w:type="spellEnd"/>
      <w:r w:rsidRPr="00A60104">
        <w:rPr>
          <w:rStyle w:val="BookTitle"/>
          <w:rFonts w:ascii="Arial" w:hAnsi="Arial" w:cs="Arial"/>
          <w:sz w:val="20"/>
          <w:szCs w:val="20"/>
          <w:lang w:val="en-US"/>
        </w:rPr>
        <w:t>: Melting temperature of each primer.</w:t>
      </w:r>
    </w:p>
    <w:p w14:paraId="39420BA8" w14:textId="3300CBD2" w:rsidR="00F5584E" w:rsidRPr="00215BE6" w:rsidRDefault="00F5584E">
      <w:pPr>
        <w:rPr>
          <w:rFonts w:ascii="Arial" w:hAnsi="Arial" w:cs="Arial"/>
          <w:b/>
          <w:lang w:eastAsia="de-DE" w:bidi="en-US"/>
        </w:rPr>
      </w:pPr>
    </w:p>
    <w:sectPr w:rsidR="00F5584E" w:rsidRPr="00215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04"/>
    <w:rsid w:val="00215BE6"/>
    <w:rsid w:val="00A60104"/>
    <w:rsid w:val="00F5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DDC86"/>
  <w15:chartTrackingRefBased/>
  <w15:docId w15:val="{A73F4B30-8082-413D-9D07-83E1CE88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1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Figura1">
    <w:name w:val="Pie de Figura1"/>
    <w:basedOn w:val="Normal"/>
    <w:next w:val="Normal"/>
    <w:link w:val="PiedeFigura1Car"/>
    <w:qFormat/>
    <w:rsid w:val="00A60104"/>
    <w:pPr>
      <w:spacing w:before="360" w:after="240" w:line="240" w:lineRule="auto"/>
      <w:jc w:val="both"/>
    </w:pPr>
    <w:rPr>
      <w:rFonts w:eastAsia="SimSun"/>
      <w:sz w:val="16"/>
      <w:lang w:val="es-ES"/>
    </w:rPr>
  </w:style>
  <w:style w:type="character" w:customStyle="1" w:styleId="PiedeFigura1Car">
    <w:name w:val="Pie de Figura1 Car"/>
    <w:basedOn w:val="DefaultParagraphFont"/>
    <w:link w:val="PiedeFigura1"/>
    <w:rsid w:val="00A60104"/>
    <w:rPr>
      <w:rFonts w:eastAsia="SimSun"/>
      <w:kern w:val="0"/>
      <w:sz w:val="16"/>
      <w:lang w:val="es-ES"/>
      <w14:ligatures w14:val="none"/>
    </w:rPr>
  </w:style>
  <w:style w:type="character" w:styleId="BookTitle">
    <w:name w:val="Book Title"/>
    <w:aliases w:val="Pie de tabla"/>
    <w:basedOn w:val="DefaultParagraphFont"/>
    <w:uiPriority w:val="33"/>
    <w:qFormat/>
    <w:rsid w:val="00A60104"/>
    <w:rPr>
      <w:rFonts w:asciiTheme="minorHAnsi" w:hAnsiTheme="minorHAnsi"/>
      <w:b w:val="0"/>
      <w:bCs/>
      <w:i w:val="0"/>
      <w:iCs/>
      <w:spacing w:val="5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ceaga Sierra, Xabie</dc:creator>
  <cp:keywords/>
  <dc:description/>
  <cp:lastModifiedBy>Guruceaga Sierra, Xabie</cp:lastModifiedBy>
  <cp:revision>2</cp:revision>
  <dcterms:created xsi:type="dcterms:W3CDTF">2024-01-13T19:26:00Z</dcterms:created>
  <dcterms:modified xsi:type="dcterms:W3CDTF">2024-01-13T19:28:00Z</dcterms:modified>
</cp:coreProperties>
</file>